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3AA52" w14:textId="0173790A" w:rsidR="00982634" w:rsidRPr="00017B23" w:rsidRDefault="00385E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7B23">
        <w:rPr>
          <w:rFonts w:ascii="Times New Roman" w:hAnsi="Times New Roman" w:cs="Times New Roman"/>
          <w:b/>
          <w:bCs/>
          <w:sz w:val="24"/>
          <w:szCs w:val="24"/>
        </w:rPr>
        <w:t>JKUAT Repository Home</w:t>
      </w:r>
      <w:r w:rsidR="00017B23">
        <w:rPr>
          <w:rFonts w:ascii="Times New Roman" w:hAnsi="Times New Roman" w:cs="Times New Roman"/>
          <w:b/>
          <w:bCs/>
          <w:sz w:val="24"/>
          <w:szCs w:val="24"/>
        </w:rPr>
        <w:t xml:space="preserve"> (For more information)</w:t>
      </w:r>
    </w:p>
    <w:p w14:paraId="5CE41F5C" w14:textId="45B63155" w:rsidR="00385E78" w:rsidRPr="00017B23" w:rsidRDefault="00385E78">
      <w:pPr>
        <w:rPr>
          <w:rFonts w:ascii="Times New Roman" w:hAnsi="Times New Roman" w:cs="Times New Roman"/>
          <w:sz w:val="24"/>
          <w:szCs w:val="24"/>
        </w:rPr>
      </w:pPr>
      <w:r w:rsidRPr="00017B23">
        <w:rPr>
          <w:rFonts w:ascii="Times New Roman" w:hAnsi="Times New Roman" w:cs="Times New Roman"/>
          <w:sz w:val="24"/>
          <w:szCs w:val="24"/>
        </w:rPr>
        <w:t>http://ir.jkuat.ac.ke/bitstream/handle/123456789/5895/Nsanzabera%2C%20Charles%20PhD%20Public%20Health%2C%202022%287%29%20%284%29.pdf?sequence=1&amp;isAllowed=y</w:t>
      </w:r>
    </w:p>
    <w:sectPr w:rsidR="00385E78" w:rsidRPr="00017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78"/>
    <w:rsid w:val="00017B23"/>
    <w:rsid w:val="00385E78"/>
    <w:rsid w:val="00394EC0"/>
    <w:rsid w:val="003E21FF"/>
    <w:rsid w:val="0098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6BE8A"/>
  <w15:chartTrackingRefBased/>
  <w15:docId w15:val="{17CFE778-57EB-41DB-B848-57EE27D9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E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E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E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E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E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E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E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E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E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E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sanzabera</dc:creator>
  <cp:keywords/>
  <dc:description/>
  <cp:lastModifiedBy>Charles Nsanzabera</cp:lastModifiedBy>
  <cp:revision>1</cp:revision>
  <dcterms:created xsi:type="dcterms:W3CDTF">2025-01-03T10:00:00Z</dcterms:created>
  <dcterms:modified xsi:type="dcterms:W3CDTF">2025-01-04T09:54:00Z</dcterms:modified>
</cp:coreProperties>
</file>